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E90C6" w14:textId="7A20F77A" w:rsidR="005E0418" w:rsidRPr="00833588" w:rsidRDefault="005E0418" w:rsidP="005E0418">
      <w:pPr>
        <w:pStyle w:val="Kop1"/>
        <w:rPr>
          <w:rFonts w:ascii="Calibri" w:hAnsi="Calibri" w:cs="Calibri"/>
          <w:color w:val="auto"/>
          <w:lang w:val="en-US"/>
        </w:rPr>
      </w:pPr>
      <w:r w:rsidRPr="00833588">
        <w:rPr>
          <w:rFonts w:ascii="Calibri" w:hAnsi="Calibri" w:cs="Calibri"/>
          <w:color w:val="auto"/>
          <w:lang w:val="en-US"/>
        </w:rPr>
        <w:t>Supplementary materials</w:t>
      </w:r>
    </w:p>
    <w:p w14:paraId="58BA5CD8" w14:textId="77777777" w:rsidR="00C53E8B" w:rsidRPr="00336A35" w:rsidRDefault="00C53E8B" w:rsidP="00C53E8B">
      <w:pPr>
        <w:rPr>
          <w:rFonts w:ascii="Calibri" w:hAnsi="Calibri" w:cs="Calibri"/>
          <w:lang w:val="en-US"/>
        </w:rPr>
      </w:pPr>
    </w:p>
    <w:p w14:paraId="40DE9DC9" w14:textId="35A5533E" w:rsidR="00C97D2B" w:rsidRPr="00336A35" w:rsidRDefault="00C97D2B">
      <w:pPr>
        <w:rPr>
          <w:rFonts w:ascii="Calibri" w:hAnsi="Calibri" w:cs="Calibri"/>
          <w:b/>
          <w:bCs/>
          <w:lang w:val="en-US"/>
        </w:rPr>
      </w:pPr>
      <w:r w:rsidRPr="00336A35">
        <w:rPr>
          <w:rFonts w:ascii="Calibri" w:hAnsi="Calibri" w:cs="Calibri"/>
          <w:b/>
          <w:bCs/>
          <w:lang w:val="en-US"/>
        </w:rPr>
        <w:t>HCC</w:t>
      </w:r>
    </w:p>
    <w:p w14:paraId="06AB14C9" w14:textId="24346530" w:rsidR="00C97D2B" w:rsidRPr="00336A35" w:rsidRDefault="00C97D2B">
      <w:pPr>
        <w:rPr>
          <w:rFonts w:ascii="Calibri" w:hAnsi="Calibri" w:cs="Calibri"/>
          <w:lang w:val="en-US"/>
        </w:rPr>
      </w:pPr>
      <w:r w:rsidRPr="00336A35">
        <w:rPr>
          <w:rFonts w:ascii="Calibri" w:hAnsi="Calibri" w:cs="Calibri"/>
          <w:lang w:val="en-US"/>
        </w:rPr>
        <w:t>Fifteen patients had complications following the ablation; twelve grade 1 complications and three grade 3 complications.</w:t>
      </w:r>
    </w:p>
    <w:p w14:paraId="67C9853F" w14:textId="77777777" w:rsidR="00C97D2B" w:rsidRPr="00336A35" w:rsidRDefault="00C97D2B" w:rsidP="00C97D2B">
      <w:pPr>
        <w:ind w:firstLine="708"/>
        <w:jc w:val="both"/>
        <w:rPr>
          <w:rFonts w:ascii="Calibri" w:hAnsi="Calibri" w:cs="Calibri"/>
          <w:lang w:val="en-US"/>
        </w:rPr>
      </w:pPr>
      <w:r w:rsidRPr="00336A35">
        <w:rPr>
          <w:rFonts w:ascii="Calibri" w:hAnsi="Calibri" w:cs="Calibri"/>
          <w:lang w:val="en-US"/>
        </w:rPr>
        <w:t xml:space="preserve">The number of locoregional subsequent treatments related to the initial target lesion  decreased between the group with IF (1/46, 2%) and without IF (13/56, 23%; p = 0.06). Locoregional treatments consisted of thermal ablation (n = 10), </w:t>
      </w:r>
      <w:proofErr w:type="spellStart"/>
      <w:r w:rsidRPr="00336A35">
        <w:rPr>
          <w:rFonts w:ascii="Calibri" w:hAnsi="Calibri" w:cs="Calibri"/>
          <w:lang w:val="en-US"/>
        </w:rPr>
        <w:t>transarterial</w:t>
      </w:r>
      <w:proofErr w:type="spellEnd"/>
      <w:r w:rsidRPr="00336A35">
        <w:rPr>
          <w:rFonts w:ascii="Calibri" w:hAnsi="Calibri" w:cs="Calibri"/>
          <w:lang w:val="en-US"/>
        </w:rPr>
        <w:t xml:space="preserve"> radioembolization (TARE) (n = 3), and </w:t>
      </w:r>
      <w:proofErr w:type="spellStart"/>
      <w:r w:rsidRPr="00336A35">
        <w:rPr>
          <w:rFonts w:ascii="Calibri" w:hAnsi="Calibri" w:cs="Calibri"/>
          <w:lang w:val="en-US"/>
        </w:rPr>
        <w:t>transarterial</w:t>
      </w:r>
      <w:proofErr w:type="spellEnd"/>
      <w:r w:rsidRPr="00336A35">
        <w:rPr>
          <w:rFonts w:ascii="Calibri" w:hAnsi="Calibri" w:cs="Calibri"/>
          <w:lang w:val="en-US"/>
        </w:rPr>
        <w:t xml:space="preserve"> chemoembolization (TACE) (n = 1). The number of patients undergoing subsequent treatments due to disease progression was also lower in the group with IF (13/39, 33%) versus without IF (28/41, 68%; p = 0.003). In total, thirty-four patients received 57 subsequent treatments, consisting of thermal ablation (n = 23), liver transplantation (n = 13), systemic therapy (n = 9), TARE (n = 8),  TACE (n = 3), partial hepatectomy (n = 1). </w:t>
      </w:r>
    </w:p>
    <w:p w14:paraId="43E94A05" w14:textId="77777777" w:rsidR="00C97D2B" w:rsidRPr="00336A35" w:rsidRDefault="00C97D2B">
      <w:pPr>
        <w:rPr>
          <w:rFonts w:ascii="Calibri" w:hAnsi="Calibri" w:cs="Calibri"/>
          <w:b/>
          <w:bCs/>
          <w:lang w:val="en-US"/>
        </w:rPr>
      </w:pPr>
    </w:p>
    <w:p w14:paraId="55B57EE7" w14:textId="1C2628FB" w:rsidR="00C97D2B" w:rsidRPr="00336A35" w:rsidRDefault="00C97D2B">
      <w:pPr>
        <w:rPr>
          <w:rFonts w:ascii="Calibri" w:hAnsi="Calibri" w:cs="Calibri"/>
          <w:b/>
          <w:bCs/>
          <w:lang w:val="en-US"/>
        </w:rPr>
      </w:pPr>
      <w:r w:rsidRPr="00336A35">
        <w:rPr>
          <w:rFonts w:ascii="Calibri" w:hAnsi="Calibri" w:cs="Calibri"/>
          <w:b/>
          <w:bCs/>
          <w:lang w:val="en-US"/>
        </w:rPr>
        <w:t>CRLM</w:t>
      </w:r>
    </w:p>
    <w:p w14:paraId="271F01E1" w14:textId="6B97D27A" w:rsidR="00C97D2B" w:rsidRPr="00336A35" w:rsidRDefault="00C97D2B">
      <w:pPr>
        <w:rPr>
          <w:rFonts w:ascii="Calibri" w:hAnsi="Calibri" w:cs="Calibri"/>
          <w:lang w:val="en-US"/>
        </w:rPr>
      </w:pPr>
      <w:r w:rsidRPr="00336A35">
        <w:rPr>
          <w:rFonts w:ascii="Calibri" w:hAnsi="Calibri" w:cs="Calibri"/>
          <w:lang w:val="en-US"/>
        </w:rPr>
        <w:t>Seven patients had complications following the ablation; four grade 1 complications, one grade 2, one grade 3, and one grade 4 complication.</w:t>
      </w:r>
    </w:p>
    <w:p w14:paraId="44B98E6C" w14:textId="4C8109F4" w:rsidR="00C97D2B" w:rsidRPr="00336A35" w:rsidRDefault="00810F1C" w:rsidP="00C97D2B">
      <w:pPr>
        <w:ind w:firstLine="708"/>
        <w:jc w:val="both"/>
        <w:rPr>
          <w:rFonts w:ascii="Calibri" w:hAnsi="Calibri" w:cs="Calibri"/>
          <w:lang w:val="en-US"/>
        </w:rPr>
      </w:pPr>
      <w:r w:rsidRPr="00336A35">
        <w:rPr>
          <w:rFonts w:ascii="Calibri" w:hAnsi="Calibri" w:cs="Calibri"/>
          <w:lang w:val="en-US"/>
        </w:rPr>
        <w:t>T</w:t>
      </w:r>
      <w:r w:rsidR="00C97D2B" w:rsidRPr="00336A35">
        <w:rPr>
          <w:rFonts w:ascii="Calibri" w:hAnsi="Calibri" w:cs="Calibri"/>
          <w:lang w:val="en-US"/>
        </w:rPr>
        <w:t xml:space="preserve">he number of locoregional subsequent treatments related to the initial target lesion trended towards a decrease between the group without IF (9/30, 3%) and with IF (6/46, 13%; p = 0.084). Locoregional treatments consisted of partial hepatectomy (n = 11), thermal ablation (n = 3), and radiotherapy (n = 1). The number of patients undergoing subsequent treatments due to disease progression remained similar between subgroup without IF (14/25, 44%) and with IF (17/34, 50%; p = 0.793). In total, thirty-one patients received 57 subsequent treatments, consisting of partial hepatectomy (n = 15), systemic therapy (n = 12), thermal ablation (n = 7), TARE (n = 1), and radiotherapy (n = 1). </w:t>
      </w:r>
    </w:p>
    <w:p w14:paraId="56890627" w14:textId="77777777" w:rsidR="00C97D2B" w:rsidRPr="00336A35" w:rsidRDefault="00C97D2B">
      <w:pPr>
        <w:rPr>
          <w:rFonts w:ascii="Calibri" w:hAnsi="Calibri" w:cs="Calibri"/>
          <w:b/>
          <w:bCs/>
          <w:lang w:val="en-US"/>
        </w:rPr>
      </w:pPr>
    </w:p>
    <w:sectPr w:rsidR="00C97D2B" w:rsidRPr="00336A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ptos Display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2B"/>
    <w:rsid w:val="001A2541"/>
    <w:rsid w:val="001B4AD2"/>
    <w:rsid w:val="00252A72"/>
    <w:rsid w:val="002C1FCB"/>
    <w:rsid w:val="00336A35"/>
    <w:rsid w:val="005E0418"/>
    <w:rsid w:val="006963A6"/>
    <w:rsid w:val="00810F1C"/>
    <w:rsid w:val="00833588"/>
    <w:rsid w:val="008946CD"/>
    <w:rsid w:val="00C53E8B"/>
    <w:rsid w:val="00C54841"/>
    <w:rsid w:val="00C97D2B"/>
    <w:rsid w:val="00CF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79E79"/>
  <w15:chartTrackingRefBased/>
  <w15:docId w15:val="{E58CA040-6389-4DB0-8FF3-620F2EF40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97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97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97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97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97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97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97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97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97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97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97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97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97D2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97D2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97D2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97D2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97D2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97D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97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97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97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97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97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97D2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97D2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97D2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97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97D2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97D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26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Verdonschot</dc:creator>
  <cp:keywords/>
  <dc:description/>
  <cp:lastModifiedBy>Verdonschot, Koen</cp:lastModifiedBy>
  <cp:revision>10</cp:revision>
  <dcterms:created xsi:type="dcterms:W3CDTF">2024-06-24T20:07:00Z</dcterms:created>
  <dcterms:modified xsi:type="dcterms:W3CDTF">2024-08-05T07:46:00Z</dcterms:modified>
</cp:coreProperties>
</file>